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302" w:rsidRDefault="00BE7302" w:rsidP="00BE7302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The effect of stem cell therapy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rehens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physical therapy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n motor and non-motor symptoms in p</w:t>
      </w:r>
      <w:r>
        <w:rPr>
          <w:rFonts w:asciiTheme="majorBidi" w:hAnsiTheme="majorBidi" w:cstheme="majorBidi"/>
          <w:b/>
          <w:bCs/>
          <w:sz w:val="24"/>
          <w:szCs w:val="24"/>
        </w:rPr>
        <w:t>atients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 with multiple sclerosis: A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at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:rsidR="0009652F" w:rsidRDefault="0009652F" w:rsidP="0009652F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bookmarkStart w:id="0" w:name="_GoBack"/>
      <w:bookmarkEnd w:id="0"/>
      <w:r w:rsidRPr="009E01F7">
        <w:rPr>
          <w:rFonts w:asciiTheme="majorBidi" w:hAnsiTheme="majorBidi" w:cstheme="majorBidi"/>
          <w:lang w:bidi="ar-JO"/>
        </w:rPr>
        <w:t xml:space="preserve">Alia A. </w:t>
      </w:r>
      <w:proofErr w:type="spellStart"/>
      <w:r w:rsidRPr="009E01F7">
        <w:rPr>
          <w:rFonts w:asciiTheme="majorBidi" w:hAnsiTheme="majorBidi" w:cstheme="majorBidi"/>
          <w:lang w:bidi="ar-JO"/>
        </w:rPr>
        <w:t>Alghwir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Fatima </w:t>
      </w:r>
      <w:proofErr w:type="spellStart"/>
      <w:r w:rsidRPr="009E01F7">
        <w:rPr>
          <w:rFonts w:asciiTheme="majorBidi" w:hAnsiTheme="majorBidi" w:cstheme="majorBidi"/>
          <w:lang w:bidi="ar-JO"/>
        </w:rPr>
        <w:t>Jamal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  <w:vertAlign w:val="superscript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Mayis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Aldughm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Hanan</w:t>
      </w:r>
      <w:proofErr w:type="spellEnd"/>
      <w:r w:rsidRPr="009E01F7">
        <w:rPr>
          <w:rFonts w:asciiTheme="majorBidi" w:hAnsiTheme="majorBidi" w:cstheme="majorBidi"/>
        </w:rPr>
        <w:t xml:space="preserve"> Khalil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lham</w:t>
      </w:r>
      <w:proofErr w:type="spellEnd"/>
      <w:r w:rsidRPr="009E01F7">
        <w:rPr>
          <w:rFonts w:asciiTheme="majorBidi" w:hAnsiTheme="majorBidi" w:cstheme="majorBidi"/>
        </w:rPr>
        <w:t xml:space="preserve"> Al-Sharman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Dana </w:t>
      </w:r>
      <w:proofErr w:type="spellStart"/>
      <w:r w:rsidRPr="009E01F7">
        <w:rPr>
          <w:rFonts w:asciiTheme="majorBidi" w:hAnsiTheme="majorBidi" w:cstheme="majorBidi"/>
        </w:rPr>
        <w:t>Alhattab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Ali Al-</w:t>
      </w:r>
      <w:proofErr w:type="spellStart"/>
      <w:r w:rsidRPr="009E01F7">
        <w:rPr>
          <w:rFonts w:asciiTheme="majorBidi" w:hAnsiTheme="majorBidi" w:cstheme="majorBidi"/>
        </w:rPr>
        <w:t>Radaideh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d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bdalla</w:t>
      </w:r>
      <w:proofErr w:type="spellEnd"/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widi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PhD</w:t>
      </w:r>
      <w:r w:rsidRPr="009E01F7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9E01F7">
        <w:rPr>
          <w:rFonts w:asciiTheme="majorBidi" w:hAnsiTheme="majorBidi" w:cstheme="majorBidi"/>
          <w:vertAlign w:val="superscript"/>
        </w:rPr>
        <w:t>b,e</w:t>
      </w:r>
      <w:proofErr w:type="spellEnd"/>
      <w:r w:rsidRPr="009E01F7">
        <w:rPr>
          <w:rFonts w:asciiTheme="majorBidi" w:hAnsiTheme="majorBidi" w:cstheme="majorBidi"/>
          <w:vertAlign w:val="superscript"/>
        </w:rPr>
        <w:t>*</w:t>
      </w:r>
    </w:p>
    <w:p w:rsidR="006328D7" w:rsidRDefault="006328D7" w:rsidP="006328D7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</w:p>
    <w:p w:rsidR="006328D7" w:rsidRPr="00B313E5" w:rsidRDefault="006328D7" w:rsidP="006328D7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</w:p>
    <w:p w:rsidR="006328D7" w:rsidRPr="000C39AD" w:rsidRDefault="006328D7" w:rsidP="006328D7">
      <w:pPr>
        <w:bidi w:val="0"/>
        <w:spacing w:after="160" w:line="36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1. </w:t>
      </w:r>
      <w:r w:rsidRPr="000C39A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Supplemental Digital Content (Appendix 1)</w:t>
      </w:r>
      <w:r w:rsidRPr="000C39A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C39AD">
        <w:rPr>
          <w:rFonts w:asciiTheme="majorBidi" w:hAnsiTheme="majorBidi" w:cstheme="majorBidi"/>
          <w:sz w:val="24"/>
          <w:szCs w:val="24"/>
        </w:rPr>
        <w:t>Resistance and flexibility exercise program</w:t>
      </w:r>
    </w:p>
    <w:p w:rsidR="006328D7" w:rsidRPr="00013C94" w:rsidRDefault="006328D7" w:rsidP="006328D7">
      <w:pPr>
        <w:pStyle w:val="ListParagraph"/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0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 (First 2 months total 16 sessions)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is 1 set of 10 Reps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resistance is either 0.5 kg cuff weight or light Thera band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2 minutes between each exercise</w:t>
      </w:r>
    </w:p>
    <w:p w:rsidR="006328D7" w:rsidRPr="00013C94" w:rsidRDefault="006328D7" w:rsidP="006328D7">
      <w:pPr>
        <w:pStyle w:val="ListParagraph"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Examiner choose five exercises every session, must perform the remaining five the next session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Bridges with 2 legs (Each Rep for 20 sec) 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able tops (1 leg out/ 0.5 kg ankle weight or light Thera band/ each leg 1 set/ each Rep 5 sec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Planks on elbows (1 arm stretch out/ 0.5 kg wrist weight/ each arm 1 set/ each Rep hold 5 sec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quats with 0.5 kg wrist weights (arms outstretched in front of body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Lunges with light Thera band (Each leg 1 set) 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verse lunges with light Thera band (Each leg 1 set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Hip abduction standing at a desk/chair: lift one leg out to the side with light Thera band (Each leg 1 set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rrior I pose (Alternate sides each 1 set)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ep ups/step downs using step stool lowest height/ 0.5 kg ankle weight/ each leg 1 set</w:t>
      </w:r>
    </w:p>
    <w:p w:rsidR="006328D7" w:rsidRPr="00013C94" w:rsidRDefault="006328D7" w:rsidP="006328D7">
      <w:pPr>
        <w:pStyle w:val="ListParagraph"/>
        <w:numPr>
          <w:ilvl w:val="0"/>
          <w:numId w:val="6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kip jumps feet together</w:t>
      </w:r>
    </w:p>
    <w:p w:rsidR="006328D7" w:rsidRPr="00013C94" w:rsidRDefault="006328D7" w:rsidP="006328D7">
      <w:pPr>
        <w:pStyle w:val="ListParagraph"/>
        <w:spacing w:line="36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0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I (Months 3-4 total 16 sessions)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is 1 set of 15 Reps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resistance is either 1 kg cuff weight or medium Thera band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1 minute between each exercise</w:t>
      </w:r>
    </w:p>
    <w:p w:rsidR="006328D7" w:rsidRPr="00013C94" w:rsidRDefault="006328D7" w:rsidP="006328D7">
      <w:pPr>
        <w:pStyle w:val="ListParagraph"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Examiner choose five exercises every session, must perform the remaining five the next session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Bridges with 2 legs holding ball with two hands (Each Rep for 20 sec) 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able tops (1 leg out with 1 kg ankle weight or medium Thera band/ each leg 1 set/ each Rep 5 sec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Planks on elbows (1 arm stretch out/ 1 kg wrist weight/ each arm 1 set/ each Rep hold 5 sec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quats with 1 kg wrist weights (arms outstretched in front of body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Lunges with medium Thera band (Each leg 1 set) 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verse lunges with medium Thera band (Each leg 1 set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Hip abduction standing at a counter: lift one leg out to the side a desk/chair: lift one leg out to the side with medium Thera band (Each leg 1 set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rrior II pose (Alternate sides each 1 set)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ep ups/step downs using step stool lowest height/ 1 kg ankle weight/ each leg 1 set</w:t>
      </w:r>
    </w:p>
    <w:p w:rsidR="006328D7" w:rsidRPr="00013C94" w:rsidRDefault="006328D7" w:rsidP="006328D7">
      <w:pPr>
        <w:pStyle w:val="ListParagraph"/>
        <w:numPr>
          <w:ilvl w:val="0"/>
          <w:numId w:val="7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kip jumps alternating feet/ knees high</w:t>
      </w:r>
    </w:p>
    <w:p w:rsidR="006328D7" w:rsidRPr="00013C94" w:rsidRDefault="006328D7" w:rsidP="006328D7">
      <w:pPr>
        <w:pStyle w:val="ListParagraph"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0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II (Months 5-6 total 16 sessions)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is 2 sets of 15 Reps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resistance is either 1.5 kg cuff weight or heavy Thera band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1 minute between each exercise</w:t>
      </w: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2 minutes between each set</w:t>
      </w:r>
    </w:p>
    <w:p w:rsidR="006328D7" w:rsidRPr="00013C94" w:rsidRDefault="006328D7" w:rsidP="006328D7">
      <w:pPr>
        <w:pStyle w:val="ListParagraph"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6328D7" w:rsidRPr="00013C94" w:rsidRDefault="006328D7" w:rsidP="006328D7">
      <w:pPr>
        <w:pStyle w:val="ListParagraph"/>
        <w:numPr>
          <w:ilvl w:val="1"/>
          <w:numId w:val="5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Examiner choose five exercises every session, must perform the remaining five the next session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lastRenderedPageBreak/>
        <w:t xml:space="preserve">Bridges with 1 leg (Each leg 2 sets/ Each Rep for 20 sec) 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able tops (1 leg out with 1.5 kg ankle weight or heavy Thera band/ each leg 1 set/ each Rep 5 sec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Planks on elbows (1 arm stretch out/ 1.5 kg wrist weight/ each arm 2 sets/ each Rep hold 5 sec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quats with 1.5 kg wrist weights (arms outstretched in front of body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Lunges with heavy Thera band (Each leg 2 sets) 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verse lunges with heavy Thera band (Each leg 2 sets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Hip abduction standing at a counter: lift one leg out to the side a desk/chair: lift one leg out to the side with heavy Thera band (Each leg 1 set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rrior III pose (Alternate sides each 2 set)</w:t>
      </w:r>
    </w:p>
    <w:p w:rsidR="006328D7" w:rsidRPr="00013C94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ep ups/step downs using step stool highest height/ 1.5 kg ankle weight/ each leg 2 sets</w:t>
      </w:r>
    </w:p>
    <w:p w:rsidR="002C2105" w:rsidRPr="006328D7" w:rsidRDefault="006328D7" w:rsidP="006328D7">
      <w:pPr>
        <w:pStyle w:val="ListParagraph"/>
        <w:numPr>
          <w:ilvl w:val="1"/>
          <w:numId w:val="8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kip jumps feet together above an obstacle</w:t>
      </w:r>
    </w:p>
    <w:sectPr w:rsidR="002C2105" w:rsidRPr="00632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E5545"/>
    <w:multiLevelType w:val="hybridMultilevel"/>
    <w:tmpl w:val="0BF8948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F75216F"/>
    <w:multiLevelType w:val="hybridMultilevel"/>
    <w:tmpl w:val="B0843A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674EC"/>
    <w:multiLevelType w:val="hybridMultilevel"/>
    <w:tmpl w:val="A0E4D0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C922218"/>
    <w:multiLevelType w:val="hybridMultilevel"/>
    <w:tmpl w:val="D48EFD0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644B950">
      <w:start w:val="1"/>
      <w:numFmt w:val="decimal"/>
      <w:lvlText w:val="%3."/>
      <w:lvlJc w:val="left"/>
      <w:pPr>
        <w:ind w:left="360" w:hanging="360"/>
      </w:pPr>
      <w:rPr>
        <w:rFonts w:cstheme="minorHAnsi" w:hint="default"/>
        <w:i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41E76"/>
    <w:multiLevelType w:val="hybridMultilevel"/>
    <w:tmpl w:val="759A2B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C1D5FEB"/>
    <w:multiLevelType w:val="hybridMultilevel"/>
    <w:tmpl w:val="052CDF9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7A347056"/>
    <w:multiLevelType w:val="hybridMultilevel"/>
    <w:tmpl w:val="BCFE05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A612C75"/>
    <w:multiLevelType w:val="hybridMultilevel"/>
    <w:tmpl w:val="1798842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6E752E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2F"/>
    <w:rsid w:val="0009652F"/>
    <w:rsid w:val="002C2105"/>
    <w:rsid w:val="006328D7"/>
    <w:rsid w:val="00BE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70CC5-F678-45E8-ABCC-7D22DA14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52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5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3</cp:revision>
  <dcterms:created xsi:type="dcterms:W3CDTF">2020-06-30T07:36:00Z</dcterms:created>
  <dcterms:modified xsi:type="dcterms:W3CDTF">2020-07-02T11:48:00Z</dcterms:modified>
</cp:coreProperties>
</file>